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6EDAB" w14:textId="77777777" w:rsidR="00DB4A25" w:rsidRDefault="00DB4A25" w:rsidP="00DB4A25">
      <w:pPr>
        <w:jc w:val="both"/>
      </w:pPr>
      <w:r>
        <w:rPr>
          <w:noProof/>
        </w:rPr>
        <w:drawing>
          <wp:inline distT="0" distB="0" distL="0" distR="0" wp14:anchorId="0092A65D" wp14:editId="06D7BE86">
            <wp:extent cx="5711825" cy="5711825"/>
            <wp:effectExtent l="0" t="0" r="3175" b="3175"/>
            <wp:docPr id="2034058714" name="Picture 1" descr="A group of graphs showing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058714" name="Picture 1" descr="A group of graphs showing different types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571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88B3E" w14:textId="77777777" w:rsidR="00DB4A25" w:rsidRDefault="00DB4A25" w:rsidP="00DB4A25">
      <w:pPr>
        <w:jc w:val="both"/>
      </w:pPr>
      <w:r w:rsidRPr="000D4DA6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2</w:t>
      </w:r>
      <w:r w:rsidRPr="000D4DA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Direct comparison between simulated activations and experimental EMG</w:t>
      </w:r>
      <w:r w:rsidRPr="000D4DA6">
        <w:rPr>
          <w:b/>
          <w:bCs/>
          <w:sz w:val="20"/>
          <w:szCs w:val="20"/>
        </w:rPr>
        <w:t>.</w:t>
      </w:r>
      <w:r w:rsidRPr="000D4DA6">
        <w:rPr>
          <w:sz w:val="20"/>
          <w:szCs w:val="20"/>
        </w:rPr>
        <w:t xml:space="preserve"> </w:t>
      </w:r>
      <w:r>
        <w:t xml:space="preserve">Each plot shows in grey the average </w:t>
      </w:r>
      <w:r w:rsidRPr="00255F0A">
        <w:t>±</w:t>
      </w:r>
      <w:r>
        <w:t xml:space="preserve"> standard deviation of experimental EMGs recorded by Clancy et al. 2023, and in orange the muscular activation of one simulation at 75 RPMs. </w:t>
      </w:r>
    </w:p>
    <w:p w14:paraId="1FC55BF5" w14:textId="77777777" w:rsidR="003E1E7F" w:rsidRDefault="003E1E7F"/>
    <w:sectPr w:rsidR="003E1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25"/>
    <w:rsid w:val="003E1E7F"/>
    <w:rsid w:val="00D25B73"/>
    <w:rsid w:val="00DB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4E0F"/>
  <w15:chartTrackingRefBased/>
  <w15:docId w15:val="{B0DDF9C4-963C-4D5F-837B-197095877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A25"/>
  </w:style>
  <w:style w:type="paragraph" w:styleId="Heading1">
    <w:name w:val="heading 1"/>
    <w:basedOn w:val="Normal"/>
    <w:next w:val="Normal"/>
    <w:link w:val="Heading1Char"/>
    <w:uiPriority w:val="9"/>
    <w:qFormat/>
    <w:rsid w:val="00DB4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A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A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A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A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A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A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A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A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A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everini</dc:creator>
  <cp:keywords/>
  <dc:description/>
  <cp:lastModifiedBy>Giacomo Severini</cp:lastModifiedBy>
  <cp:revision>1</cp:revision>
  <dcterms:created xsi:type="dcterms:W3CDTF">2025-09-08T09:48:00Z</dcterms:created>
  <dcterms:modified xsi:type="dcterms:W3CDTF">2025-09-08T09:48:00Z</dcterms:modified>
</cp:coreProperties>
</file>